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able S2 Least squares means and standard error for carcass quality traits of different combined genotypes of the </w:t>
      </w:r>
      <w:r>
        <w:rPr>
          <w:i/>
          <w:sz w:val="22"/>
          <w:szCs w:val="22"/>
        </w:rPr>
        <w:t>MEF2D</w:t>
      </w:r>
      <w:r>
        <w:rPr>
          <w:sz w:val="22"/>
          <w:szCs w:val="22"/>
        </w:rPr>
        <w:t xml:space="preserve"> gene in Polish Holstein Friesian bull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99920</wp:posOffset>
                </wp:positionV>
                <wp:extent cx="5157470" cy="1781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7470" cy="1781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2"/>
                              <w:gridCol w:w="2095"/>
                              <w:gridCol w:w="2178"/>
                              <w:gridCol w:w="2237"/>
                            </w:tblGrid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612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raits</w:t>
                                  </w:r>
                                </w:p>
                              </w:tc>
                              <w:tc>
                                <w:tcPr>
                                  <w:tcW w:w="651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12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ns-C-C/Ins C-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119)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ns-C-C/Del-A-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76)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Del-A-T/Del-A-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LVC (kg)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40.5 ± 0.4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39.9 ± 1.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39.7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FVC (kg)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243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5.6 ± 0.9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6.3 ± 0.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6.3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LVC (%)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70.2 ± 2.3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68.1 ± 0.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67.0 ± 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61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FVC (%)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9.9 ± 4.1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10.7 ± 1.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2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pl-PL"/>
                                    </w:rPr>
                                    <w:t>12.7 ± 0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1pt;height:140.25pt;mso-wrap-distance-left:0pt;mso-wrap-distance-right:7.05pt;mso-wrap-distance-top:0pt;mso-wrap-distance-bottom:0pt;margin-top:149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2"/>
                        <w:gridCol w:w="2095"/>
                        <w:gridCol w:w="2178"/>
                        <w:gridCol w:w="2237"/>
                      </w:tblGrid>
                      <w:tr>
                        <w:trPr>
                          <w:trHeight w:val="471" w:hRule="atLeast"/>
                        </w:trPr>
                        <w:tc>
                          <w:tcPr>
                            <w:tcW w:w="1612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raits</w:t>
                            </w:r>
                          </w:p>
                        </w:tc>
                        <w:tc>
                          <w:tcPr>
                            <w:tcW w:w="651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otype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12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ns-C-C/Ins C-C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= 119)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ns-C-C/Del-A-T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= 76)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Del-A-T/Del-A-T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= 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6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LVC (kg)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40.5 ± 0.4</w:t>
                            </w:r>
                          </w:p>
                        </w:tc>
                        <w:tc>
                          <w:tcPr>
                            <w:tcW w:w="21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39.9 ± 1.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39.7 ± 0.2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6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FVC (kg)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243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5.6 ± 0.9</w:t>
                            </w:r>
                          </w:p>
                        </w:tc>
                        <w:tc>
                          <w:tcPr>
                            <w:tcW w:w="21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6.3 ± 0.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6.3 ± 0.1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6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LVC (%)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70.2 ± 2.3</w:t>
                            </w:r>
                          </w:p>
                        </w:tc>
                        <w:tc>
                          <w:tcPr>
                            <w:tcW w:w="21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68.1 ± 0.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67.0 ± 0.6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61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FVC (%)</w:t>
                            </w:r>
                          </w:p>
                        </w:tc>
                        <w:tc>
                          <w:tcPr>
                            <w:tcW w:w="20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9.9 ± 4.1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10.7 ± 1.2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238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pl-PL"/>
                              </w:rPr>
                              <w:t>12.7 ± 0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‒ number of animals; WLVC (kg) – weight of lean in valuable cuts (kg); WFVC ‒ weight of fat in valuable cuts; PLVC (%) – percentage of lean in valuable cuts in carcass side; PFVC (%) ‒ percentage of fat in valuable cuts;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9:05:00Z</dcterms:created>
  <dc:creator>Edi</dc:creator>
  <dc:description/>
  <cp:keywords/>
  <dc:language>en-US</dc:language>
  <cp:lastModifiedBy>Edi</cp:lastModifiedBy>
  <dcterms:modified xsi:type="dcterms:W3CDTF">2012-05-20T15:45:00Z</dcterms:modified>
  <cp:revision>46</cp:revision>
  <dc:subject/>
  <dc:title/>
</cp:coreProperties>
</file>